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5BA414" w14:textId="23F6C332" w:rsidR="00F169CA" w:rsidRPr="00933F91" w:rsidRDefault="00F169CA" w:rsidP="00F169CA">
      <w:pPr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l table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771A9E" w:rsidRPr="00933F91">
        <w:rPr>
          <w:rFonts w:ascii="Times New Roman" w:hAnsi="Times New Roman" w:cs="Times New Roman"/>
          <w:b/>
          <w:color w:val="000000" w:themeColor="text1"/>
          <w:szCs w:val="24"/>
        </w:rPr>
        <w:t>9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. Changes in </w:t>
      </w: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Controlling Nutritional Status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 categories at 4 weeks and 6 months after SCI</w:t>
      </w:r>
    </w:p>
    <w:tbl>
      <w:tblPr>
        <w:tblStyle w:val="a5"/>
        <w:tblW w:w="9067" w:type="dxa"/>
        <w:tblLook w:val="04A0" w:firstRow="1" w:lastRow="0" w:firstColumn="1" w:lastColumn="0" w:noHBand="0" w:noVBand="1"/>
      </w:tblPr>
      <w:tblGrid>
        <w:gridCol w:w="1135"/>
        <w:gridCol w:w="1605"/>
        <w:gridCol w:w="1512"/>
        <w:gridCol w:w="1605"/>
        <w:gridCol w:w="1605"/>
        <w:gridCol w:w="1605"/>
      </w:tblGrid>
      <w:tr w:rsidR="00F169CA" w:rsidRPr="00933F91" w14:paraId="1998495D" w14:textId="77777777" w:rsidTr="000F1AE2">
        <w:tc>
          <w:tcPr>
            <w:tcW w:w="2740" w:type="dxa"/>
            <w:gridSpan w:val="2"/>
            <w:vMerge w:val="restart"/>
            <w:tcBorders>
              <w:tl2br w:val="single" w:sz="4" w:space="0" w:color="auto"/>
            </w:tcBorders>
            <w:vAlign w:val="center"/>
          </w:tcPr>
          <w:p w14:paraId="29B2836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327" w:type="dxa"/>
            <w:gridSpan w:val="4"/>
            <w:vAlign w:val="center"/>
          </w:tcPr>
          <w:p w14:paraId="40691004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ONUT categories 6 months after SCI</w:t>
            </w:r>
          </w:p>
        </w:tc>
      </w:tr>
      <w:tr w:rsidR="00F169CA" w:rsidRPr="00933F91" w14:paraId="4C5753AA" w14:textId="77777777" w:rsidTr="000F1AE2">
        <w:tc>
          <w:tcPr>
            <w:tcW w:w="2740" w:type="dxa"/>
            <w:gridSpan w:val="2"/>
            <w:vMerge/>
            <w:tcBorders>
              <w:tl2br w:val="single" w:sz="4" w:space="0" w:color="auto"/>
            </w:tcBorders>
            <w:vAlign w:val="center"/>
          </w:tcPr>
          <w:p w14:paraId="02433B72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12" w:type="dxa"/>
            <w:vAlign w:val="center"/>
          </w:tcPr>
          <w:p w14:paraId="684C42E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Normal</w:t>
            </w:r>
          </w:p>
        </w:tc>
        <w:tc>
          <w:tcPr>
            <w:tcW w:w="1605" w:type="dxa"/>
            <w:vAlign w:val="center"/>
          </w:tcPr>
          <w:p w14:paraId="50AF847E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Mild malnutrition</w:t>
            </w:r>
          </w:p>
        </w:tc>
        <w:tc>
          <w:tcPr>
            <w:tcW w:w="1605" w:type="dxa"/>
            <w:vAlign w:val="center"/>
          </w:tcPr>
          <w:p w14:paraId="787AA7D1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Moderate malnutrition</w:t>
            </w:r>
          </w:p>
        </w:tc>
        <w:tc>
          <w:tcPr>
            <w:tcW w:w="1605" w:type="dxa"/>
            <w:vAlign w:val="center"/>
          </w:tcPr>
          <w:p w14:paraId="1484F92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evere malnutrition</w:t>
            </w:r>
          </w:p>
        </w:tc>
      </w:tr>
      <w:tr w:rsidR="00F169CA" w:rsidRPr="00933F91" w14:paraId="159E94BE" w14:textId="77777777" w:rsidTr="000F1AE2">
        <w:trPr>
          <w:trHeight w:hRule="exact" w:val="1134"/>
        </w:trPr>
        <w:tc>
          <w:tcPr>
            <w:tcW w:w="1135" w:type="dxa"/>
            <w:vMerge w:val="restart"/>
            <w:textDirection w:val="btLr"/>
            <w:vAlign w:val="center"/>
          </w:tcPr>
          <w:p w14:paraId="4D317C52" w14:textId="77777777" w:rsidR="00F169CA" w:rsidRPr="00933F91" w:rsidRDefault="00F169CA" w:rsidP="000F1AE2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CONUT categories 4 weeks after SCI</w:t>
            </w:r>
          </w:p>
        </w:tc>
        <w:tc>
          <w:tcPr>
            <w:tcW w:w="1605" w:type="dxa"/>
            <w:vAlign w:val="center"/>
          </w:tcPr>
          <w:p w14:paraId="7E7B2E4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Normal</w:t>
            </w:r>
          </w:p>
        </w:tc>
        <w:tc>
          <w:tcPr>
            <w:tcW w:w="1512" w:type="dxa"/>
            <w:shd w:val="clear" w:color="auto" w:fill="D9D9D9" w:themeFill="background1" w:themeFillShade="D9"/>
            <w:vAlign w:val="center"/>
          </w:tcPr>
          <w:p w14:paraId="56AB477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8 (75%)</w:t>
            </w:r>
          </w:p>
        </w:tc>
        <w:tc>
          <w:tcPr>
            <w:tcW w:w="1605" w:type="dxa"/>
            <w:shd w:val="clear" w:color="auto" w:fill="A6A6A6" w:themeFill="background1" w:themeFillShade="A6"/>
            <w:vAlign w:val="center"/>
          </w:tcPr>
          <w:p w14:paraId="03E25D42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5 (20.83%)</w:t>
            </w:r>
          </w:p>
        </w:tc>
        <w:tc>
          <w:tcPr>
            <w:tcW w:w="1605" w:type="dxa"/>
            <w:shd w:val="clear" w:color="auto" w:fill="A6A6A6" w:themeFill="background1" w:themeFillShade="A6"/>
            <w:vAlign w:val="center"/>
          </w:tcPr>
          <w:p w14:paraId="1E204E1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 (4.17%)</w:t>
            </w:r>
          </w:p>
        </w:tc>
        <w:tc>
          <w:tcPr>
            <w:tcW w:w="1605" w:type="dxa"/>
            <w:shd w:val="clear" w:color="auto" w:fill="A6A6A6" w:themeFill="background1" w:themeFillShade="A6"/>
            <w:vAlign w:val="center"/>
          </w:tcPr>
          <w:p w14:paraId="5860D37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</w:tr>
      <w:tr w:rsidR="00F169CA" w:rsidRPr="00933F91" w14:paraId="29154B95" w14:textId="77777777" w:rsidTr="000F1AE2">
        <w:trPr>
          <w:trHeight w:hRule="exact" w:val="1134"/>
        </w:trPr>
        <w:tc>
          <w:tcPr>
            <w:tcW w:w="1135" w:type="dxa"/>
            <w:vMerge/>
            <w:vAlign w:val="center"/>
          </w:tcPr>
          <w:p w14:paraId="7FBCFC2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  <w:vAlign w:val="center"/>
          </w:tcPr>
          <w:p w14:paraId="10239C00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Mild malnutrition</w:t>
            </w:r>
          </w:p>
        </w:tc>
        <w:tc>
          <w:tcPr>
            <w:tcW w:w="1512" w:type="dxa"/>
            <w:vAlign w:val="center"/>
          </w:tcPr>
          <w:p w14:paraId="41246878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0 (60.61%)</w:t>
            </w:r>
          </w:p>
        </w:tc>
        <w:tc>
          <w:tcPr>
            <w:tcW w:w="1605" w:type="dxa"/>
            <w:shd w:val="clear" w:color="auto" w:fill="D9D9D9" w:themeFill="background1" w:themeFillShade="D9"/>
            <w:vAlign w:val="center"/>
          </w:tcPr>
          <w:p w14:paraId="2CC88D7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2 (36.36%)</w:t>
            </w:r>
          </w:p>
        </w:tc>
        <w:tc>
          <w:tcPr>
            <w:tcW w:w="1605" w:type="dxa"/>
            <w:shd w:val="clear" w:color="auto" w:fill="A6A6A6" w:themeFill="background1" w:themeFillShade="A6"/>
            <w:vAlign w:val="center"/>
          </w:tcPr>
          <w:p w14:paraId="24E8388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 (3.03%)</w:t>
            </w:r>
          </w:p>
        </w:tc>
        <w:tc>
          <w:tcPr>
            <w:tcW w:w="1605" w:type="dxa"/>
            <w:shd w:val="clear" w:color="auto" w:fill="A6A6A6" w:themeFill="background1" w:themeFillShade="A6"/>
            <w:vAlign w:val="center"/>
          </w:tcPr>
          <w:p w14:paraId="7BCE0150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</w:tr>
      <w:tr w:rsidR="00F169CA" w:rsidRPr="00933F91" w14:paraId="58A2CC14" w14:textId="77777777" w:rsidTr="000F1AE2">
        <w:trPr>
          <w:trHeight w:hRule="exact" w:val="1134"/>
        </w:trPr>
        <w:tc>
          <w:tcPr>
            <w:tcW w:w="1135" w:type="dxa"/>
            <w:vMerge/>
            <w:vAlign w:val="center"/>
          </w:tcPr>
          <w:p w14:paraId="31014DCD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  <w:vAlign w:val="center"/>
          </w:tcPr>
          <w:p w14:paraId="1A126D91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Moderate malnutrition</w:t>
            </w:r>
          </w:p>
        </w:tc>
        <w:tc>
          <w:tcPr>
            <w:tcW w:w="1512" w:type="dxa"/>
            <w:vAlign w:val="center"/>
          </w:tcPr>
          <w:p w14:paraId="5002211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7 (23.33%)</w:t>
            </w:r>
          </w:p>
        </w:tc>
        <w:tc>
          <w:tcPr>
            <w:tcW w:w="1605" w:type="dxa"/>
            <w:vAlign w:val="center"/>
          </w:tcPr>
          <w:p w14:paraId="7CBBC81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4 (46.67%)</w:t>
            </w:r>
          </w:p>
        </w:tc>
        <w:tc>
          <w:tcPr>
            <w:tcW w:w="1605" w:type="dxa"/>
            <w:shd w:val="clear" w:color="auto" w:fill="D9D9D9" w:themeFill="background1" w:themeFillShade="D9"/>
            <w:vAlign w:val="center"/>
          </w:tcPr>
          <w:p w14:paraId="4AF813A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9 (30%)</w:t>
            </w:r>
          </w:p>
        </w:tc>
        <w:tc>
          <w:tcPr>
            <w:tcW w:w="1605" w:type="dxa"/>
            <w:shd w:val="clear" w:color="auto" w:fill="A6A6A6" w:themeFill="background1" w:themeFillShade="A6"/>
            <w:vAlign w:val="center"/>
          </w:tcPr>
          <w:p w14:paraId="2A173D98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</w:tr>
      <w:tr w:rsidR="00F169CA" w:rsidRPr="00933F91" w14:paraId="34CC9E90" w14:textId="77777777" w:rsidTr="000F1AE2">
        <w:trPr>
          <w:trHeight w:hRule="exact" w:val="1134"/>
        </w:trPr>
        <w:tc>
          <w:tcPr>
            <w:tcW w:w="1135" w:type="dxa"/>
            <w:vMerge/>
            <w:vAlign w:val="center"/>
          </w:tcPr>
          <w:p w14:paraId="787C0FA0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605" w:type="dxa"/>
            <w:vAlign w:val="center"/>
          </w:tcPr>
          <w:p w14:paraId="4A7070B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evere malnutrition</w:t>
            </w:r>
          </w:p>
        </w:tc>
        <w:tc>
          <w:tcPr>
            <w:tcW w:w="1512" w:type="dxa"/>
            <w:vAlign w:val="center"/>
          </w:tcPr>
          <w:p w14:paraId="56A05B5E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 (25%)</w:t>
            </w:r>
          </w:p>
        </w:tc>
        <w:tc>
          <w:tcPr>
            <w:tcW w:w="1605" w:type="dxa"/>
            <w:vAlign w:val="center"/>
          </w:tcPr>
          <w:p w14:paraId="60DE04E8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 (25%)</w:t>
            </w:r>
          </w:p>
        </w:tc>
        <w:tc>
          <w:tcPr>
            <w:tcW w:w="1605" w:type="dxa"/>
            <w:shd w:val="clear" w:color="auto" w:fill="FFFFFF" w:themeFill="background1"/>
            <w:vAlign w:val="center"/>
          </w:tcPr>
          <w:p w14:paraId="406F175E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 (50%)</w:t>
            </w:r>
          </w:p>
        </w:tc>
        <w:tc>
          <w:tcPr>
            <w:tcW w:w="1605" w:type="dxa"/>
            <w:shd w:val="clear" w:color="auto" w:fill="D9D9D9" w:themeFill="background1" w:themeFillShade="D9"/>
            <w:vAlign w:val="center"/>
          </w:tcPr>
          <w:p w14:paraId="00E037E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</w:tr>
    </w:tbl>
    <w:p w14:paraId="28EBBC67" w14:textId="77777777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CONUT: Controlling Nutritional Status; SCI: Spinal Cord Injury</w:t>
      </w:r>
    </w:p>
    <w:p w14:paraId="72648359" w14:textId="4127B26D" w:rsidR="00AD0E50" w:rsidRPr="00933F91" w:rsidRDefault="00F169CA" w:rsidP="002F77E7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Variables are given as the number with the percentage in parenthesis.</w:t>
      </w:r>
    </w:p>
    <w:sectPr w:rsidR="00AD0E50" w:rsidRPr="00933F91" w:rsidSect="00F169CA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025DD" w14:textId="77777777" w:rsidR="002A0D25" w:rsidRDefault="002A0D25" w:rsidP="006F5FC6">
      <w:r>
        <w:separator/>
      </w:r>
    </w:p>
  </w:endnote>
  <w:endnote w:type="continuationSeparator" w:id="0">
    <w:p w14:paraId="294A49F2" w14:textId="77777777" w:rsidR="002A0D25" w:rsidRDefault="002A0D25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3B135E" w14:textId="77777777" w:rsidR="002A0D25" w:rsidRDefault="002A0D25" w:rsidP="006F5FC6">
      <w:r>
        <w:separator/>
      </w:r>
    </w:p>
  </w:footnote>
  <w:footnote w:type="continuationSeparator" w:id="0">
    <w:p w14:paraId="0C4982D7" w14:textId="77777777" w:rsidR="002A0D25" w:rsidRDefault="002A0D25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55"/>
    <w:rsid w:val="00020B0C"/>
    <w:rsid w:val="000404B7"/>
    <w:rsid w:val="00043A81"/>
    <w:rsid w:val="000632D7"/>
    <w:rsid w:val="00072C74"/>
    <w:rsid w:val="000A2696"/>
    <w:rsid w:val="000A2CEF"/>
    <w:rsid w:val="000A3131"/>
    <w:rsid w:val="000B0460"/>
    <w:rsid w:val="000C15EE"/>
    <w:rsid w:val="000E0118"/>
    <w:rsid w:val="000E0935"/>
    <w:rsid w:val="000E2C33"/>
    <w:rsid w:val="000F776E"/>
    <w:rsid w:val="00105A0A"/>
    <w:rsid w:val="00115A01"/>
    <w:rsid w:val="00120331"/>
    <w:rsid w:val="0012170A"/>
    <w:rsid w:val="00131809"/>
    <w:rsid w:val="001508A7"/>
    <w:rsid w:val="00170A6E"/>
    <w:rsid w:val="00173862"/>
    <w:rsid w:val="00182F09"/>
    <w:rsid w:val="00183A57"/>
    <w:rsid w:val="00191CF9"/>
    <w:rsid w:val="001A4ED7"/>
    <w:rsid w:val="001B43E2"/>
    <w:rsid w:val="001C4831"/>
    <w:rsid w:val="001C76FC"/>
    <w:rsid w:val="001D1519"/>
    <w:rsid w:val="001D1CDE"/>
    <w:rsid w:val="001D3DFA"/>
    <w:rsid w:val="001E14BD"/>
    <w:rsid w:val="001E6C7E"/>
    <w:rsid w:val="001F0DA4"/>
    <w:rsid w:val="001F43E0"/>
    <w:rsid w:val="001F4D26"/>
    <w:rsid w:val="001F6EAB"/>
    <w:rsid w:val="002003FC"/>
    <w:rsid w:val="0020401D"/>
    <w:rsid w:val="002047D8"/>
    <w:rsid w:val="002075CC"/>
    <w:rsid w:val="00207AC4"/>
    <w:rsid w:val="00225379"/>
    <w:rsid w:val="002271F1"/>
    <w:rsid w:val="00261612"/>
    <w:rsid w:val="00282E03"/>
    <w:rsid w:val="002A0D25"/>
    <w:rsid w:val="002C35C0"/>
    <w:rsid w:val="002C65B5"/>
    <w:rsid w:val="002C7A6D"/>
    <w:rsid w:val="002C7DDE"/>
    <w:rsid w:val="002D139D"/>
    <w:rsid w:val="002E6887"/>
    <w:rsid w:val="002E782E"/>
    <w:rsid w:val="002F77E7"/>
    <w:rsid w:val="0030477B"/>
    <w:rsid w:val="00344E26"/>
    <w:rsid w:val="00354433"/>
    <w:rsid w:val="00361FC6"/>
    <w:rsid w:val="00365DFD"/>
    <w:rsid w:val="00374F57"/>
    <w:rsid w:val="00386743"/>
    <w:rsid w:val="003961CA"/>
    <w:rsid w:val="003A21D8"/>
    <w:rsid w:val="003B2C50"/>
    <w:rsid w:val="003C1450"/>
    <w:rsid w:val="003D48F0"/>
    <w:rsid w:val="003E4086"/>
    <w:rsid w:val="003E4087"/>
    <w:rsid w:val="003E6B07"/>
    <w:rsid w:val="003F4D1D"/>
    <w:rsid w:val="004072F3"/>
    <w:rsid w:val="00414C57"/>
    <w:rsid w:val="00423BE2"/>
    <w:rsid w:val="00441033"/>
    <w:rsid w:val="00450252"/>
    <w:rsid w:val="004579F6"/>
    <w:rsid w:val="00461F3A"/>
    <w:rsid w:val="00490D79"/>
    <w:rsid w:val="004C1F20"/>
    <w:rsid w:val="004C58ED"/>
    <w:rsid w:val="004D2995"/>
    <w:rsid w:val="004D40FC"/>
    <w:rsid w:val="004D48A5"/>
    <w:rsid w:val="004E340F"/>
    <w:rsid w:val="00501395"/>
    <w:rsid w:val="005108FF"/>
    <w:rsid w:val="00515A0C"/>
    <w:rsid w:val="00526497"/>
    <w:rsid w:val="00532E41"/>
    <w:rsid w:val="00545C6D"/>
    <w:rsid w:val="00560303"/>
    <w:rsid w:val="00561DC1"/>
    <w:rsid w:val="0056611E"/>
    <w:rsid w:val="00571C6C"/>
    <w:rsid w:val="00583A0A"/>
    <w:rsid w:val="005A0878"/>
    <w:rsid w:val="005A5827"/>
    <w:rsid w:val="005C6D3C"/>
    <w:rsid w:val="005D0123"/>
    <w:rsid w:val="005D0CCF"/>
    <w:rsid w:val="005D15C2"/>
    <w:rsid w:val="005D60CA"/>
    <w:rsid w:val="005D638A"/>
    <w:rsid w:val="005F3855"/>
    <w:rsid w:val="005F627D"/>
    <w:rsid w:val="00622ED6"/>
    <w:rsid w:val="00646B60"/>
    <w:rsid w:val="00654A57"/>
    <w:rsid w:val="00673D12"/>
    <w:rsid w:val="00696A1F"/>
    <w:rsid w:val="006A28C4"/>
    <w:rsid w:val="006A4134"/>
    <w:rsid w:val="006C3B2A"/>
    <w:rsid w:val="006D5371"/>
    <w:rsid w:val="006E3248"/>
    <w:rsid w:val="006E36E6"/>
    <w:rsid w:val="006E5677"/>
    <w:rsid w:val="006F08FC"/>
    <w:rsid w:val="006F5FC6"/>
    <w:rsid w:val="006F7A18"/>
    <w:rsid w:val="00704043"/>
    <w:rsid w:val="00706739"/>
    <w:rsid w:val="00707CC5"/>
    <w:rsid w:val="00721AA8"/>
    <w:rsid w:val="00727ABD"/>
    <w:rsid w:val="007411E0"/>
    <w:rsid w:val="00744EBA"/>
    <w:rsid w:val="00763456"/>
    <w:rsid w:val="00771A9E"/>
    <w:rsid w:val="0078336A"/>
    <w:rsid w:val="00797DD5"/>
    <w:rsid w:val="007A2BB9"/>
    <w:rsid w:val="007C634B"/>
    <w:rsid w:val="007D22F8"/>
    <w:rsid w:val="007D5897"/>
    <w:rsid w:val="007E6BD3"/>
    <w:rsid w:val="00806C1D"/>
    <w:rsid w:val="008121AE"/>
    <w:rsid w:val="00816FD1"/>
    <w:rsid w:val="008218FF"/>
    <w:rsid w:val="00830084"/>
    <w:rsid w:val="00830ADE"/>
    <w:rsid w:val="00844FED"/>
    <w:rsid w:val="008466B8"/>
    <w:rsid w:val="00860C65"/>
    <w:rsid w:val="008628C2"/>
    <w:rsid w:val="00872F7D"/>
    <w:rsid w:val="008809D9"/>
    <w:rsid w:val="00886BE5"/>
    <w:rsid w:val="00887545"/>
    <w:rsid w:val="008933CA"/>
    <w:rsid w:val="008B56A2"/>
    <w:rsid w:val="008E1849"/>
    <w:rsid w:val="008E3F91"/>
    <w:rsid w:val="00902938"/>
    <w:rsid w:val="00903D90"/>
    <w:rsid w:val="00905E84"/>
    <w:rsid w:val="009064E8"/>
    <w:rsid w:val="009103D1"/>
    <w:rsid w:val="00911D05"/>
    <w:rsid w:val="00916BC5"/>
    <w:rsid w:val="00925636"/>
    <w:rsid w:val="00933CDA"/>
    <w:rsid w:val="00933F91"/>
    <w:rsid w:val="00936974"/>
    <w:rsid w:val="00951FD9"/>
    <w:rsid w:val="00957BB5"/>
    <w:rsid w:val="00957EDE"/>
    <w:rsid w:val="00964622"/>
    <w:rsid w:val="00975219"/>
    <w:rsid w:val="00984E68"/>
    <w:rsid w:val="009B6FA4"/>
    <w:rsid w:val="009C3056"/>
    <w:rsid w:val="009C33DD"/>
    <w:rsid w:val="009D7B8C"/>
    <w:rsid w:val="009F1642"/>
    <w:rsid w:val="009F4E63"/>
    <w:rsid w:val="00A014FD"/>
    <w:rsid w:val="00A10977"/>
    <w:rsid w:val="00A234AD"/>
    <w:rsid w:val="00A40EFA"/>
    <w:rsid w:val="00A4183B"/>
    <w:rsid w:val="00A54018"/>
    <w:rsid w:val="00A5650D"/>
    <w:rsid w:val="00A66969"/>
    <w:rsid w:val="00A9115B"/>
    <w:rsid w:val="00A94C63"/>
    <w:rsid w:val="00AB1FDF"/>
    <w:rsid w:val="00AB5003"/>
    <w:rsid w:val="00AC4E63"/>
    <w:rsid w:val="00AC5FED"/>
    <w:rsid w:val="00AD0E50"/>
    <w:rsid w:val="00AD32D8"/>
    <w:rsid w:val="00AD381D"/>
    <w:rsid w:val="00AE10F9"/>
    <w:rsid w:val="00AE1142"/>
    <w:rsid w:val="00AF52EC"/>
    <w:rsid w:val="00B00808"/>
    <w:rsid w:val="00B15564"/>
    <w:rsid w:val="00B15606"/>
    <w:rsid w:val="00B17EE1"/>
    <w:rsid w:val="00B23DF4"/>
    <w:rsid w:val="00B30F1E"/>
    <w:rsid w:val="00B3128B"/>
    <w:rsid w:val="00B33ABD"/>
    <w:rsid w:val="00B55F55"/>
    <w:rsid w:val="00B5679F"/>
    <w:rsid w:val="00B61834"/>
    <w:rsid w:val="00B61B28"/>
    <w:rsid w:val="00B64BC0"/>
    <w:rsid w:val="00B7279E"/>
    <w:rsid w:val="00B76DA9"/>
    <w:rsid w:val="00B807EB"/>
    <w:rsid w:val="00B8210D"/>
    <w:rsid w:val="00B9572B"/>
    <w:rsid w:val="00B96AE2"/>
    <w:rsid w:val="00BB00DE"/>
    <w:rsid w:val="00BB1F60"/>
    <w:rsid w:val="00BC76FB"/>
    <w:rsid w:val="00BE6B8A"/>
    <w:rsid w:val="00BF70A3"/>
    <w:rsid w:val="00C05713"/>
    <w:rsid w:val="00C11A25"/>
    <w:rsid w:val="00C133AF"/>
    <w:rsid w:val="00C37BBE"/>
    <w:rsid w:val="00C5141A"/>
    <w:rsid w:val="00C67D6B"/>
    <w:rsid w:val="00C83320"/>
    <w:rsid w:val="00C87820"/>
    <w:rsid w:val="00C93923"/>
    <w:rsid w:val="00C940EC"/>
    <w:rsid w:val="00C94347"/>
    <w:rsid w:val="00C96DF2"/>
    <w:rsid w:val="00C97C97"/>
    <w:rsid w:val="00CA0574"/>
    <w:rsid w:val="00CA2E04"/>
    <w:rsid w:val="00CA3E2C"/>
    <w:rsid w:val="00CB2C99"/>
    <w:rsid w:val="00CC2A61"/>
    <w:rsid w:val="00CC3815"/>
    <w:rsid w:val="00CC63BE"/>
    <w:rsid w:val="00CD2C74"/>
    <w:rsid w:val="00CE59D8"/>
    <w:rsid w:val="00CF3AE3"/>
    <w:rsid w:val="00D17D18"/>
    <w:rsid w:val="00D31B38"/>
    <w:rsid w:val="00D34CA8"/>
    <w:rsid w:val="00D50A8E"/>
    <w:rsid w:val="00D542D0"/>
    <w:rsid w:val="00D55BD6"/>
    <w:rsid w:val="00D6425D"/>
    <w:rsid w:val="00D65413"/>
    <w:rsid w:val="00D73EBB"/>
    <w:rsid w:val="00D76AB1"/>
    <w:rsid w:val="00D911E4"/>
    <w:rsid w:val="00D91498"/>
    <w:rsid w:val="00DC62D6"/>
    <w:rsid w:val="00DC64D4"/>
    <w:rsid w:val="00DD1DDB"/>
    <w:rsid w:val="00DD34D2"/>
    <w:rsid w:val="00DE0A7D"/>
    <w:rsid w:val="00DF0E40"/>
    <w:rsid w:val="00DF21C6"/>
    <w:rsid w:val="00DF2549"/>
    <w:rsid w:val="00E00717"/>
    <w:rsid w:val="00E109C5"/>
    <w:rsid w:val="00E25027"/>
    <w:rsid w:val="00E34DEF"/>
    <w:rsid w:val="00E465A4"/>
    <w:rsid w:val="00E70DD6"/>
    <w:rsid w:val="00E7173E"/>
    <w:rsid w:val="00E757BE"/>
    <w:rsid w:val="00E82AB8"/>
    <w:rsid w:val="00EA7925"/>
    <w:rsid w:val="00EB2C55"/>
    <w:rsid w:val="00EB462C"/>
    <w:rsid w:val="00EC02D5"/>
    <w:rsid w:val="00EC5C55"/>
    <w:rsid w:val="00ED1BC3"/>
    <w:rsid w:val="00ED5016"/>
    <w:rsid w:val="00EE4146"/>
    <w:rsid w:val="00EE5113"/>
    <w:rsid w:val="00EF4EAF"/>
    <w:rsid w:val="00F00452"/>
    <w:rsid w:val="00F14D6B"/>
    <w:rsid w:val="00F169CA"/>
    <w:rsid w:val="00F174C1"/>
    <w:rsid w:val="00F1772F"/>
    <w:rsid w:val="00F272DB"/>
    <w:rsid w:val="00F3201E"/>
    <w:rsid w:val="00F373E1"/>
    <w:rsid w:val="00F37B80"/>
    <w:rsid w:val="00F511C4"/>
    <w:rsid w:val="00F5157B"/>
    <w:rsid w:val="00F74CEA"/>
    <w:rsid w:val="00F80544"/>
    <w:rsid w:val="00F80AC3"/>
    <w:rsid w:val="00F81BF8"/>
    <w:rsid w:val="00F9007C"/>
    <w:rsid w:val="00F904F4"/>
    <w:rsid w:val="00FA54CE"/>
    <w:rsid w:val="00FB16A2"/>
    <w:rsid w:val="00FB2CB5"/>
    <w:rsid w:val="00FC20E9"/>
    <w:rsid w:val="00FD5042"/>
    <w:rsid w:val="00FF1246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97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1E6A-79F5-46B4-BF99-3250EBC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6-01-21T08:36:00Z</cp:lastPrinted>
  <dcterms:created xsi:type="dcterms:W3CDTF">2026-05-19T11:55:00Z</dcterms:created>
  <dcterms:modified xsi:type="dcterms:W3CDTF">2026-05-19T11:55:00Z</dcterms:modified>
</cp:coreProperties>
</file>